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44105" w14:textId="2736FF10" w:rsidR="008E7BAD" w:rsidRPr="00FA7E28" w:rsidRDefault="00B4619D" w:rsidP="00FA7E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8E7BAD" w:rsidRPr="00FA7E28">
        <w:rPr>
          <w:rFonts w:ascii="Times New Roman" w:hAnsi="Times New Roman" w:cs="Times New Roman"/>
          <w:b/>
          <w:sz w:val="24"/>
          <w:szCs w:val="24"/>
        </w:rPr>
        <w:t xml:space="preserve">Table: Quality assessment of included studies </w:t>
      </w:r>
      <w:bookmarkStart w:id="0" w:name="_GoBack"/>
      <w:bookmarkEnd w:id="0"/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701"/>
        <w:gridCol w:w="1559"/>
        <w:gridCol w:w="1813"/>
      </w:tblGrid>
      <w:tr w:rsidR="008E7BAD" w14:paraId="43F7A541" w14:textId="77777777" w:rsidTr="003C1099">
        <w:tc>
          <w:tcPr>
            <w:tcW w:w="3261" w:type="dxa"/>
            <w:vMerge w:val="restart"/>
          </w:tcPr>
          <w:p w14:paraId="25BF2067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</w:t>
            </w:r>
          </w:p>
        </w:tc>
        <w:tc>
          <w:tcPr>
            <w:tcW w:w="6491" w:type="dxa"/>
            <w:gridSpan w:val="4"/>
          </w:tcPr>
          <w:p w14:paraId="304AE31D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Quality assessment criteria</w:t>
            </w:r>
          </w:p>
        </w:tc>
      </w:tr>
      <w:tr w:rsidR="008E7BAD" w14:paraId="160B4A21" w14:textId="77777777" w:rsidTr="005E34EE">
        <w:tc>
          <w:tcPr>
            <w:tcW w:w="3261" w:type="dxa"/>
            <w:vMerge/>
          </w:tcPr>
          <w:p w14:paraId="0E8B80AA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18D3A944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Selection </w:t>
            </w:r>
          </w:p>
        </w:tc>
        <w:tc>
          <w:tcPr>
            <w:tcW w:w="1701" w:type="dxa"/>
          </w:tcPr>
          <w:p w14:paraId="0B114F54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Comparability </w:t>
            </w:r>
          </w:p>
        </w:tc>
        <w:tc>
          <w:tcPr>
            <w:tcW w:w="1559" w:type="dxa"/>
          </w:tcPr>
          <w:p w14:paraId="321CF0C7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813" w:type="dxa"/>
          </w:tcPr>
          <w:p w14:paraId="1B4DE307" w14:textId="77777777" w:rsidR="008E7BAD" w:rsidRPr="003C1099" w:rsidRDefault="00D37871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1099">
              <w:rPr>
                <w:rFonts w:ascii="Times New Roman" w:hAnsi="Times New Roman" w:cs="Times New Roman"/>
                <w:b/>
              </w:rPr>
              <w:t xml:space="preserve">Overall quality </w:t>
            </w:r>
          </w:p>
        </w:tc>
      </w:tr>
      <w:tr w:rsidR="00C31A73" w14:paraId="1AE3DF1F" w14:textId="77777777" w:rsidTr="005E34EE">
        <w:tc>
          <w:tcPr>
            <w:tcW w:w="3261" w:type="dxa"/>
          </w:tcPr>
          <w:p w14:paraId="4A278B83" w14:textId="775678ED" w:rsidR="00C31A73" w:rsidRPr="009C072F" w:rsidRDefault="009530B2" w:rsidP="00953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 xml:space="preserve">Wollancho W et al </w:t>
            </w:r>
          </w:p>
        </w:tc>
        <w:tc>
          <w:tcPr>
            <w:tcW w:w="1418" w:type="dxa"/>
          </w:tcPr>
          <w:p w14:paraId="6A1FEAEB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167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5841A67" w14:textId="77777777" w:rsidR="00C31A73" w:rsidRDefault="001A1390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17F5C3E0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4A6835C7" w14:textId="77777777" w:rsidR="00C31A73" w:rsidRPr="008E7BAD" w:rsidRDefault="0051673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5F4273AE" w14:textId="77777777" w:rsidTr="005E34EE">
        <w:tc>
          <w:tcPr>
            <w:tcW w:w="3261" w:type="dxa"/>
          </w:tcPr>
          <w:p w14:paraId="32F37B35" w14:textId="4B6A182E" w:rsidR="00C31A73" w:rsidRPr="009C072F" w:rsidRDefault="009530B2" w:rsidP="00953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 xml:space="preserve">Eshetu, HB et al </w:t>
            </w:r>
          </w:p>
        </w:tc>
        <w:tc>
          <w:tcPr>
            <w:tcW w:w="1418" w:type="dxa"/>
          </w:tcPr>
          <w:p w14:paraId="41CA7D04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02AD75A" w14:textId="77777777" w:rsidR="00C31A73" w:rsidRDefault="00154373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56944374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0EC95FB" w14:textId="77777777" w:rsidR="00C31A73" w:rsidRPr="008E7BAD" w:rsidRDefault="001543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29A6B5EC" w14:textId="77777777" w:rsidTr="005E34EE">
        <w:tc>
          <w:tcPr>
            <w:tcW w:w="3261" w:type="dxa"/>
          </w:tcPr>
          <w:p w14:paraId="135CCE94" w14:textId="4B52B7B4" w:rsidR="00C31A73" w:rsidRPr="009C072F" w:rsidRDefault="009530B2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>Bishaw G et al</w:t>
            </w:r>
          </w:p>
        </w:tc>
        <w:tc>
          <w:tcPr>
            <w:tcW w:w="1418" w:type="dxa"/>
          </w:tcPr>
          <w:p w14:paraId="6A6DBA9C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0E9CF161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35E4CFA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25FE58F0" w14:textId="77777777" w:rsidR="00C31A73" w:rsidRPr="008E7BAD" w:rsidRDefault="00AB2C42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2048FCFE" w14:textId="77777777" w:rsidTr="005E34EE">
        <w:tc>
          <w:tcPr>
            <w:tcW w:w="3261" w:type="dxa"/>
          </w:tcPr>
          <w:p w14:paraId="7B9DE431" w14:textId="51314ED9" w:rsidR="00C31A73" w:rsidRPr="009C072F" w:rsidRDefault="009530B2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>Desta AA et al</w:t>
            </w:r>
          </w:p>
        </w:tc>
        <w:tc>
          <w:tcPr>
            <w:tcW w:w="1418" w:type="dxa"/>
          </w:tcPr>
          <w:p w14:paraId="7348143F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2F3DBD2F" w14:textId="77777777" w:rsidR="00C31A73" w:rsidRDefault="0053069E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6E8F772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0DA42FF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31A73" w14:paraId="4A43125B" w14:textId="77777777" w:rsidTr="005E34EE">
        <w:tc>
          <w:tcPr>
            <w:tcW w:w="3261" w:type="dxa"/>
          </w:tcPr>
          <w:p w14:paraId="2B1E5346" w14:textId="38186766" w:rsidR="00C31A73" w:rsidRPr="009C072F" w:rsidRDefault="009C072F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 xml:space="preserve">Tomas G et al </w:t>
            </w:r>
          </w:p>
        </w:tc>
        <w:tc>
          <w:tcPr>
            <w:tcW w:w="1418" w:type="dxa"/>
          </w:tcPr>
          <w:p w14:paraId="456D6458" w14:textId="77777777" w:rsidR="00C31A73" w:rsidRPr="008E7BAD" w:rsidRDefault="002538D6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0AF5B7D" w14:textId="77777777" w:rsidR="00C31A73" w:rsidRDefault="003F73F2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A4C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25583E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5B134CB" w14:textId="77777777" w:rsidR="00C31A73" w:rsidRPr="008E7BAD" w:rsidRDefault="00EA4CC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15F94804" w14:textId="77777777" w:rsidTr="005E34EE">
        <w:tc>
          <w:tcPr>
            <w:tcW w:w="3261" w:type="dxa"/>
          </w:tcPr>
          <w:p w14:paraId="0A241942" w14:textId="59F420DE" w:rsidR="00C31A73" w:rsidRPr="009C072F" w:rsidRDefault="009C072F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>Meried E et al</w:t>
            </w:r>
          </w:p>
        </w:tc>
        <w:tc>
          <w:tcPr>
            <w:tcW w:w="1418" w:type="dxa"/>
          </w:tcPr>
          <w:p w14:paraId="25E9B78B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12331CAD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4DDFCFC5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1E3297E1" w14:textId="77777777" w:rsidR="00C31A73" w:rsidRPr="008E7BAD" w:rsidRDefault="00EA4CC5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31A73" w14:paraId="32BC9753" w14:textId="77777777" w:rsidTr="005E34EE">
        <w:tc>
          <w:tcPr>
            <w:tcW w:w="3261" w:type="dxa"/>
          </w:tcPr>
          <w:p w14:paraId="174C7A8D" w14:textId="79BF70A5" w:rsidR="00C31A73" w:rsidRPr="009C072F" w:rsidRDefault="009C072F" w:rsidP="008E7B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>Alemnew A et al</w:t>
            </w:r>
          </w:p>
        </w:tc>
        <w:tc>
          <w:tcPr>
            <w:tcW w:w="1418" w:type="dxa"/>
          </w:tcPr>
          <w:p w14:paraId="6C06366E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4563178A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058AF376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3EAA9FAD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75D8EA53" w14:textId="77777777" w:rsidTr="005E34EE">
        <w:tc>
          <w:tcPr>
            <w:tcW w:w="3261" w:type="dxa"/>
          </w:tcPr>
          <w:p w14:paraId="08061F13" w14:textId="380BA7A4" w:rsidR="00C31A73" w:rsidRPr="009C072F" w:rsidRDefault="009C072F" w:rsidP="009C07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 xml:space="preserve">Berhe S et al </w:t>
            </w:r>
          </w:p>
        </w:tc>
        <w:tc>
          <w:tcPr>
            <w:tcW w:w="1418" w:type="dxa"/>
          </w:tcPr>
          <w:p w14:paraId="6DE2E029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33BE70F1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2BFFA4B2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095DFDA9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31A73" w14:paraId="0C4FED61" w14:textId="77777777" w:rsidTr="005E34EE">
        <w:tc>
          <w:tcPr>
            <w:tcW w:w="3261" w:type="dxa"/>
          </w:tcPr>
          <w:p w14:paraId="1DA25942" w14:textId="6B7C1370" w:rsidR="00C31A73" w:rsidRPr="009C072F" w:rsidRDefault="009C072F" w:rsidP="009C07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72F">
              <w:rPr>
                <w:rFonts w:ascii="Times New Roman" w:hAnsi="Times New Roman" w:cs="Times New Roman"/>
                <w:sz w:val="24"/>
                <w:szCs w:val="24"/>
              </w:rPr>
              <w:t xml:space="preserve">Belete et al </w:t>
            </w:r>
          </w:p>
        </w:tc>
        <w:tc>
          <w:tcPr>
            <w:tcW w:w="1418" w:type="dxa"/>
          </w:tcPr>
          <w:p w14:paraId="7846EA0D" w14:textId="77777777" w:rsidR="00C31A73" w:rsidRPr="008E7BAD" w:rsidRDefault="00C31A73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01" w:type="dxa"/>
          </w:tcPr>
          <w:p w14:paraId="538DF3F3" w14:textId="77777777" w:rsidR="00C31A73" w:rsidRDefault="00C31A73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14:paraId="07D49B9B" w14:textId="77777777" w:rsidR="00C31A73" w:rsidRDefault="00C31A73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13" w:type="dxa"/>
          </w:tcPr>
          <w:p w14:paraId="0262331F" w14:textId="77777777" w:rsidR="00C31A73" w:rsidRPr="008E7BAD" w:rsidRDefault="0053069E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6437160C" w14:textId="1202AA33" w:rsid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wcastle Ottawa Scale (NOS) was used </w:t>
      </w:r>
      <w:r w:rsidRPr="001B162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assess the quality of included</w:t>
      </w:r>
      <w:r w:rsidR="009C072F">
        <w:rPr>
          <w:rFonts w:ascii="Times New Roman" w:hAnsi="Times New Roman" w:cs="Times New Roman"/>
          <w:sz w:val="24"/>
          <w:szCs w:val="24"/>
        </w:rPr>
        <w:t xml:space="preserve"> artic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55ABD8" w14:textId="77777777" w:rsidR="00F16668" w:rsidRP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Two points</w:t>
      </w:r>
      <w:r w:rsidR="00867103">
        <w:rPr>
          <w:rFonts w:ascii="Times New Roman" w:hAnsi="Times New Roman" w:cs="Times New Roman"/>
          <w:sz w:val="24"/>
          <w:szCs w:val="24"/>
        </w:rPr>
        <w:t>, *</w:t>
      </w:r>
      <w:r w:rsidR="00080DF6">
        <w:rPr>
          <w:rFonts w:ascii="Times New Roman" w:hAnsi="Times New Roman" w:cs="Times New Roman"/>
          <w:sz w:val="24"/>
          <w:szCs w:val="24"/>
        </w:rPr>
        <w:t>** T</w:t>
      </w:r>
      <w:r>
        <w:rPr>
          <w:rFonts w:ascii="Times New Roman" w:hAnsi="Times New Roman" w:cs="Times New Roman"/>
          <w:sz w:val="24"/>
          <w:szCs w:val="24"/>
        </w:rPr>
        <w:t xml:space="preserve">hree points; </w:t>
      </w:r>
      <w:r w:rsidR="00867103">
        <w:rPr>
          <w:rFonts w:ascii="Times New Roman" w:hAnsi="Times New Roman" w:cs="Times New Roman"/>
          <w:sz w:val="24"/>
          <w:szCs w:val="24"/>
        </w:rPr>
        <w:t>and  *</w:t>
      </w:r>
      <w:r>
        <w:rPr>
          <w:rFonts w:ascii="Times New Roman" w:hAnsi="Times New Roman" w:cs="Times New Roman"/>
          <w:sz w:val="24"/>
          <w:szCs w:val="24"/>
        </w:rPr>
        <w:t>*** four point</w:t>
      </w:r>
    </w:p>
    <w:sectPr w:rsidR="00F16668" w:rsidRPr="00411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BAD"/>
    <w:rsid w:val="00006A93"/>
    <w:rsid w:val="00041BB4"/>
    <w:rsid w:val="00080DF6"/>
    <w:rsid w:val="00092B8E"/>
    <w:rsid w:val="00154373"/>
    <w:rsid w:val="001A1390"/>
    <w:rsid w:val="001B162C"/>
    <w:rsid w:val="001C482A"/>
    <w:rsid w:val="001D276A"/>
    <w:rsid w:val="002538D6"/>
    <w:rsid w:val="002E1223"/>
    <w:rsid w:val="00371F8B"/>
    <w:rsid w:val="00377E50"/>
    <w:rsid w:val="003C1099"/>
    <w:rsid w:val="003C401D"/>
    <w:rsid w:val="003F73F2"/>
    <w:rsid w:val="00411EFC"/>
    <w:rsid w:val="00516735"/>
    <w:rsid w:val="0053069E"/>
    <w:rsid w:val="00530DA4"/>
    <w:rsid w:val="00582DEB"/>
    <w:rsid w:val="00587370"/>
    <w:rsid w:val="005E34EE"/>
    <w:rsid w:val="00661F7D"/>
    <w:rsid w:val="00687A55"/>
    <w:rsid w:val="00756500"/>
    <w:rsid w:val="007569C9"/>
    <w:rsid w:val="00850867"/>
    <w:rsid w:val="00867103"/>
    <w:rsid w:val="008A4BB1"/>
    <w:rsid w:val="008B76F5"/>
    <w:rsid w:val="008E7BAD"/>
    <w:rsid w:val="00904CEB"/>
    <w:rsid w:val="009530B2"/>
    <w:rsid w:val="00977A0C"/>
    <w:rsid w:val="009C072F"/>
    <w:rsid w:val="00AB2C42"/>
    <w:rsid w:val="00B37B68"/>
    <w:rsid w:val="00B4619D"/>
    <w:rsid w:val="00C31A73"/>
    <w:rsid w:val="00C44809"/>
    <w:rsid w:val="00C771EA"/>
    <w:rsid w:val="00C86E34"/>
    <w:rsid w:val="00CC0E4E"/>
    <w:rsid w:val="00D37871"/>
    <w:rsid w:val="00EA4CC5"/>
    <w:rsid w:val="00F14A8A"/>
    <w:rsid w:val="00FA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5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Toshiba</cp:lastModifiedBy>
  <cp:revision>3</cp:revision>
  <dcterms:created xsi:type="dcterms:W3CDTF">2024-03-16T15:46:00Z</dcterms:created>
  <dcterms:modified xsi:type="dcterms:W3CDTF">2024-10-11T19:54:00Z</dcterms:modified>
</cp:coreProperties>
</file>